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en-GB"/>
        </w:rPr>
        <w:t>Table S1. Adjusted Prevalence ratio (AdjPR) and corresponding 95% confidence interval (CI) of symptoms of depression by sex, according to selected demographic and socioeconomic characteristics and macro areas of countries of origin for PFPM sample</w:t>
      </w:r>
      <w:r>
        <w:rPr/>
        <w:t>. PASSI 2014-2018 (n=144,005).</w:t>
      </w:r>
    </w:p>
    <w:tbl>
      <w:tblPr>
        <w:tblW w:w="5000" w:type="pct"/>
        <w:jc w:val="left"/>
        <w:tblInd w:w="-5" w:type="dxa"/>
        <w:tblLayout w:type="fixed"/>
        <w:tblCellMar>
          <w:top w:w="40" w:type="dxa"/>
          <w:left w:w="108" w:type="dxa"/>
          <w:bottom w:w="40" w:type="dxa"/>
          <w:right w:w="40" w:type="dxa"/>
        </w:tblCellMar>
      </w:tblPr>
      <w:tblGrid>
        <w:gridCol w:w="2939"/>
        <w:gridCol w:w="7"/>
        <w:gridCol w:w="1442"/>
        <w:gridCol w:w="846"/>
        <w:gridCol w:w="10"/>
        <w:gridCol w:w="1348"/>
        <w:gridCol w:w="842"/>
        <w:gridCol w:w="10"/>
        <w:gridCol w:w="1344"/>
        <w:gridCol w:w="850"/>
      </w:tblGrid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3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FPM population (n=7,490)</w:t>
            </w:r>
          </w:p>
        </w:tc>
        <w:tc>
          <w:tcPr>
            <w:tcW w:w="2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FPM male population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(n=2,961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FPM female population (n=4,529)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Adj PR</w:t>
            </w:r>
          </w:p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Adj PR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Adj PR</w:t>
            </w:r>
          </w:p>
          <w:p>
            <w:pPr>
              <w:pStyle w:val="Standard"/>
              <w:tabs>
                <w:tab w:val="clear" w:pos="720"/>
                <w:tab w:val="left" w:pos="540" w:leader="none"/>
                <w:tab w:val="center" w:pos="768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118" w:hRule="atLeast"/>
        </w:trPr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Age (yy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</w:tr>
      <w:tr>
        <w:trPr>
          <w:trHeight w:val="118" w:hRule="atLeast"/>
        </w:trPr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Gender</w:t>
            </w:r>
          </w:p>
        </w:tc>
      </w:tr>
      <w:tr>
        <w:trPr>
          <w:trHeight w:val="118" w:hRule="atLeast"/>
        </w:trPr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8" w:hRule="atLeast"/>
        </w:trPr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61-2.018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Educational attainment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 to primary school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secondary school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67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22-1.503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3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82-3.02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04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474-1.3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0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er secondary school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3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46-2.293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.04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1.504-6.150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16-1.79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0.986-2.71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33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927-5.85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0.660-2.1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52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erceived economic difficulties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om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02-1.959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87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836-4.190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4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50-1.98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any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3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35-4.171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75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2.613-12.67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3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66-3.4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Living alone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36-1.94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11-4.56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57-1.4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5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Employment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arching for work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50-2.10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412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1.470-3.95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4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773-1.6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99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62-1.79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.159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1.420-7.02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97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715-1.3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86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Geographic area of residence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92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599-1.04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2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03-1.72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19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522-0.9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43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outh and Islands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3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274-0.69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1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328-1.53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67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209-0.6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Length of stay in Italy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–4 years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–9 years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58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867-2.90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3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318-2.72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92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934-3.9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76</w:t>
            </w:r>
          </w:p>
        </w:tc>
      </w:tr>
      <w:tr>
        <w:trPr>
          <w:trHeight w:val="688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years and over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14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1.225-3.76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69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525-3.57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62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1.332-5.1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Macro areas of countries of origin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U countries*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ther European countries (not EU)**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3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85-1.283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69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949-3.12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63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518-1.1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69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rthern Africa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2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750-1.69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513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90-3.32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44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39-1.7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64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ub-Saharan Africa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9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52-1.84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516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53-3.520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84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438-1.78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30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sia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6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195-0.69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81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299-2.040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40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095-0.6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95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68-1.481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12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280-2.35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88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0.645-1.5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56</w:t>
            </w:r>
          </w:p>
        </w:tc>
      </w:tr>
    </w:tbl>
    <w:p>
      <w:pPr>
        <w:pStyle w:val="Standard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* Bulgaria, Malta, Poland, Romania, Hungary, Estonia, Latvia, Lithuania, Croatia, Slovenia, Slovakia, Czech Republic, Cyprus</w:t>
      </w:r>
    </w:p>
    <w:p>
      <w:pPr>
        <w:pStyle w:val="Standard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** Albania, Ukraine, Russia, Bosnia and Herzegovina, Republic of Macedonia, Moldova, Belarus, Serbia, Montenegro, Kosovo, Turkey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Songti S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aptionlabel">
    <w:name w:val="captionlabel"/>
    <w:basedOn w:val="DefaultParagraphFont"/>
    <w:qFormat/>
    <w:rPr/>
  </w:style>
  <w:style w:type="character" w:styleId="FooterChar">
    <w:name w:val="Footer Char"/>
    <w:qFormat/>
    <w:rPr>
      <w:lang w:val="it-IT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it-IT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lang w:val="it-I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2:58:00Z</dcterms:created>
  <dc:creator>Minardi Valentina</dc:creator>
  <dc:description/>
  <cp:keywords/>
  <dc:language>en-US</dc:language>
  <cp:lastModifiedBy>AJTUALA</cp:lastModifiedBy>
  <cp:lastPrinted>2022-04-27T12:35:00Z</cp:lastPrinted>
  <dcterms:modified xsi:type="dcterms:W3CDTF">2022-08-18T0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CA3E7FE6ECFB48A6CCCE27B500D2F1</vt:lpwstr>
  </property>
  <property fmtid="{D5CDD505-2E9C-101B-9397-08002B2CF9AE}" pid="3" name="Total_Editing_Time">
    <vt:lpwstr>Total_Editing_Time</vt:lpwstr>
  </property>
</Properties>
</file>